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AD4CF" w14:textId="7425D2FF" w:rsidR="00A921C2" w:rsidRPr="00B44E39" w:rsidRDefault="00A57678" w:rsidP="00A92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U"/>
        </w:rPr>
        <w:t>Additional file 4</w:t>
      </w:r>
      <w:r w:rsidR="00996E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</w:t>
      </w:r>
      <w:r w:rsidR="00A921C2">
        <w:rPr>
          <w:rFonts w:ascii="Times New Roman" w:hAnsi="Times New Roman" w:cs="Times New Roman"/>
          <w:sz w:val="24"/>
          <w:szCs w:val="24"/>
        </w:rPr>
        <w:t xml:space="preserve"> of TGF</w:t>
      </w:r>
      <w:r w:rsidR="00A921C2">
        <w:rPr>
          <w:rFonts w:ascii="TimesNewRomanPSMT" w:hAnsi="TimesNewRomanPSMT" w:cs="TimesNewRomanPSMT"/>
          <w:sz w:val="24"/>
          <w:szCs w:val="24"/>
        </w:rPr>
        <w:t>β</w:t>
      </w:r>
      <w:r w:rsidR="00A921C2">
        <w:rPr>
          <w:rFonts w:ascii="Times New Roman" w:hAnsi="Times New Roman" w:cs="Times New Roman"/>
          <w:sz w:val="24"/>
          <w:szCs w:val="24"/>
        </w:rPr>
        <w:t xml:space="preserve">AS1 transfection on expression levels of immune-related genes in </w:t>
      </w:r>
      <w:r>
        <w:rPr>
          <w:rFonts w:ascii="Times New Roman" w:hAnsi="Times New Roman" w:cs="Times New Roman"/>
          <w:sz w:val="24"/>
          <w:szCs w:val="24"/>
          <w:lang w:val="en-VU"/>
        </w:rPr>
        <w:t>monocytes and PBL co-culture,</w:t>
      </w:r>
      <w:r w:rsidR="00A921C2">
        <w:rPr>
          <w:rFonts w:ascii="Times New Roman" w:hAnsi="Times New Roman" w:cs="Times New Roman"/>
          <w:sz w:val="24"/>
          <w:szCs w:val="24"/>
        </w:rPr>
        <w:t xml:space="preserve"> inoculated with either cPRRSV-2 or HP-PRRSV-2 and stimulated with either </w:t>
      </w:r>
      <w:proofErr w:type="spellStart"/>
      <w:r w:rsidR="00A921C2">
        <w:rPr>
          <w:rFonts w:ascii="Times New Roman" w:hAnsi="Times New Roman" w:cs="Times New Roman"/>
          <w:sz w:val="24"/>
          <w:szCs w:val="24"/>
        </w:rPr>
        <w:t>ConA</w:t>
      </w:r>
      <w:proofErr w:type="spellEnd"/>
      <w:r w:rsidR="00A921C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921C2" w:rsidRPr="00001C73">
        <w:rPr>
          <w:rFonts w:ascii="Times New Roman" w:hAnsi="Times New Roman" w:cs="Times New Roman"/>
          <w:sz w:val="24"/>
          <w:szCs w:val="24"/>
        </w:rPr>
        <w:t>PMAi</w:t>
      </w:r>
      <w:proofErr w:type="spellEnd"/>
      <w:r w:rsidR="00A921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4753" w:type="pct"/>
        <w:tblLayout w:type="fixed"/>
        <w:tblLook w:val="04A0" w:firstRow="1" w:lastRow="0" w:firstColumn="1" w:lastColumn="0" w:noHBand="0" w:noVBand="1"/>
      </w:tblPr>
      <w:tblGrid>
        <w:gridCol w:w="1178"/>
        <w:gridCol w:w="1572"/>
        <w:gridCol w:w="1572"/>
        <w:gridCol w:w="1575"/>
        <w:gridCol w:w="1574"/>
        <w:gridCol w:w="1574"/>
        <w:gridCol w:w="1574"/>
        <w:gridCol w:w="1402"/>
        <w:gridCol w:w="1432"/>
        <w:gridCol w:w="236"/>
      </w:tblGrid>
      <w:tr w:rsidR="00A921C2" w:rsidRPr="00B44E39" w14:paraId="0EA6D288" w14:textId="77777777" w:rsidTr="00694627">
        <w:trPr>
          <w:gridAfter w:val="1"/>
          <w:wAfter w:w="86" w:type="pct"/>
          <w:trHeight w:val="450"/>
        </w:trPr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52C477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47FD11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RRSV-2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C46E56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-PRRSV-2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C9A825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.Medi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PRRSV-2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44512F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.Media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-PRRSV-2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B4553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FβA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PRRSV-2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F6568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FβA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P-PRRSV-2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72221F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c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g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93C2D9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 Ctrl</w:t>
            </w:r>
          </w:p>
        </w:tc>
      </w:tr>
      <w:tr w:rsidR="00A921C2" w:rsidRPr="00B44E39" w14:paraId="02C19C33" w14:textId="77777777" w:rsidTr="00694627">
        <w:trPr>
          <w:trHeight w:val="152"/>
        </w:trPr>
        <w:tc>
          <w:tcPr>
            <w:tcW w:w="4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0E75AC3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691BCE3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0082656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3B36ADD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5176DE9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EE06460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177A3D2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D48D2D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638C1AE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EAE1" w14:textId="77777777" w:rsidR="00A921C2" w:rsidRPr="00B44E39" w:rsidRDefault="00A921C2" w:rsidP="009C1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D03EE" w:rsidRPr="00B44E39" w14:paraId="326D82E6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1F790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4181" w14:textId="5FD8633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DBD0" w14:textId="4BAA7C3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18E68" w14:textId="40CE6D3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F10F70" w14:textId="178B25C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EA057D" w14:textId="3A4DEBC6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E18963" w14:textId="6A8E9C2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9A46" w14:textId="36FF90E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13EC" w14:textId="3A170E8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" w:type="pct"/>
            <w:hideMark/>
          </w:tcPr>
          <w:p w14:paraId="3F0809D2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22692337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38194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EE44D" w14:textId="59C48FD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96080" w14:textId="7878A17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D228" w14:textId="73F4834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566498F" w14:textId="213CB01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020C4B3" w14:textId="049B549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426C107" w14:textId="1489791D" w:rsidR="009D03EE" w:rsidRPr="009D03EE" w:rsidRDefault="009D03EE" w:rsidP="009D0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D49" w14:textId="5D8DBEC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B4405" w14:textId="3926AD3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hideMark/>
          </w:tcPr>
          <w:p w14:paraId="120D46FD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6BDC24A0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8BD83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α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1DD6" w14:textId="73396BD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D04" w14:textId="51E6FBD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6DD" w14:textId="6A49F0C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94FE8" w14:textId="4F1D042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B4609" w14:textId="1A143E9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712" w14:textId="7A78330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E965" w14:textId="7E84CDE6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 0</w:t>
            </w:r>
            <w:proofErr w:type="gramEnd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B31" w14:textId="58E1748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 0</w:t>
            </w:r>
            <w:proofErr w:type="gramEnd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hideMark/>
          </w:tcPr>
          <w:p w14:paraId="69187F65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4396" w:rsidRPr="00B44E39" w14:paraId="5A51EBA3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ED48" w14:textId="77777777" w:rsidR="004D4396" w:rsidRPr="00B44E39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D760" w14:textId="4F369696" w:rsidR="004D4396" w:rsidRPr="009D03EE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F26DD" w14:textId="2167D15E" w:rsidR="004D4396" w:rsidRPr="009D03EE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AD79" w14:textId="3F0F8C92" w:rsidR="004D4396" w:rsidRPr="009D03EE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5C5ECDA" w14:textId="0E4F9A8E" w:rsidR="004D4396" w:rsidRPr="009D03EE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1C1E45" w14:textId="4991D578" w:rsidR="004D4396" w:rsidRPr="004D4396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± 0.3</w:t>
            </w: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2C203F2" w14:textId="6062A0FF" w:rsidR="004D4396" w:rsidRPr="004D4396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4</w:t>
            </w: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54AD" w14:textId="71366BFC" w:rsidR="004D4396" w:rsidRPr="004D4396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± 0.3</w:t>
            </w: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32AC4" w14:textId="6BA72D19" w:rsidR="004D4396" w:rsidRPr="004D4396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± 0.4</w:t>
            </w:r>
            <w:r w:rsidRPr="004D439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hideMark/>
          </w:tcPr>
          <w:p w14:paraId="34AC8AB4" w14:textId="77777777" w:rsidR="004D4396" w:rsidRPr="00B44E39" w:rsidRDefault="004D4396" w:rsidP="004D43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19704D45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BAAA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B532" w14:textId="7E8501A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603CC" w14:textId="6371FAB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91A2" w14:textId="5B40E5E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14BDC9A" w14:textId="6909E8D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AD73C" w14:textId="3FF1760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0A17" w14:textId="621944B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E069" w14:textId="34EA917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DA2" w14:textId="5CA11A6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hideMark/>
          </w:tcPr>
          <w:p w14:paraId="6263603F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16C58C3C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17A0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1A82" w14:textId="39EDCD1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CEB5" w14:textId="799978C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DBA9" w14:textId="34C919E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269711" w14:textId="0C22E22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E5B9D" w14:textId="6F35AF9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7A5D" w14:textId="5B9B13C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23F1" w14:textId="6E606F4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AC70" w14:textId="781F84A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" w:type="pct"/>
            <w:hideMark/>
          </w:tcPr>
          <w:p w14:paraId="36B3475D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11179AF2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19E48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0ABE" w14:textId="083B22A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0C04" w14:textId="030C1E4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CBFF" w14:textId="4A3B440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6EC79D" w14:textId="624E141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C7A92" w14:textId="4036974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1725" w14:textId="35AEA64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B3B1" w14:textId="44AF312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718E" w14:textId="76CB0A0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" w:type="pct"/>
            <w:hideMark/>
          </w:tcPr>
          <w:p w14:paraId="384A2FC6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3417C3D7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EB7D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9EF60" w14:textId="4AB8AA0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3555" w14:textId="3F98A8F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7B04E" w14:textId="4906B4A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2E3838B" w14:textId="21741DB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3A31DB" w14:textId="7AB0CE7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C976789" w14:textId="1918849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EFD3" w14:textId="7FE9AD3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C51A2" w14:textId="3D659BE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6" w:type="pct"/>
            <w:hideMark/>
          </w:tcPr>
          <w:p w14:paraId="3934A7D7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7A09F141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D5B1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9ED3" w14:textId="137392D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CEFC" w14:textId="4133B11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5437" w14:textId="3964B0C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53A46F" w14:textId="751B4E2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D82A17" w14:textId="3208B79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802F" w14:textId="0AA9B79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5E04" w14:textId="7ED06F1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C294" w14:textId="7AEE1C7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" w:type="pct"/>
            <w:hideMark/>
          </w:tcPr>
          <w:p w14:paraId="06DD7CD0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6950D39A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4591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ECEBA" w14:textId="1D045C6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D837F" w14:textId="68DCC4F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7561" w14:textId="0545575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65E6B3" w14:textId="60607FB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50406A" w14:textId="7E68683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9C3DEC0" w14:textId="2D0DC62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4716" w14:textId="259D021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,d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500F1" w14:textId="4E10C66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hideMark/>
          </w:tcPr>
          <w:p w14:paraId="56C1F13F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0FB043FD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B35B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C-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7FEE" w14:textId="342D1F4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38714" w14:textId="57A8973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FE40" w14:textId="1D99B0C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813E459" w14:textId="69169FC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2BF0FC" w14:textId="34605A5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6C8FEC3" w14:textId="26F6165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26B90" w14:textId="0152578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53C5E" w14:textId="18912AD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hideMark/>
          </w:tcPr>
          <w:p w14:paraId="4F29BFCF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0DA19196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07F0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89E1" w14:textId="1CF1E85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47B25" w14:textId="616FAB4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4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4FE67" w14:textId="596BEF7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0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9808598" w14:textId="3E7123E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291D955" w14:textId="181B216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4B65CC" w14:textId="3673767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D2DBB" w14:textId="18A20B3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04AFA" w14:textId="2EADC1E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6" w:type="pct"/>
            <w:hideMark/>
          </w:tcPr>
          <w:p w14:paraId="37E95653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08E4DDD5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ADC65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CB4F" w14:textId="4BB4D80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6D83" w14:textId="2EC9EC1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364C" w14:textId="1C0B8B1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B8AD741" w14:textId="03909C5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870A3B1" w14:textId="4F58740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4449749" w14:textId="04A23C8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CD17F" w14:textId="7D8A200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D9FEC" w14:textId="03B12BC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hideMark/>
          </w:tcPr>
          <w:p w14:paraId="7ADCEFB5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29F5C239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D738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6AF0" w14:textId="2E9CB88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7318" w14:textId="7D8C5E7D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4DF1" w14:textId="0348278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40D171" w14:textId="2AD3E5F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FD36A" w14:textId="435A1AF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4A8C" w14:textId="5E1ED27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A9CF" w14:textId="34389A29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58F2" w14:textId="6EF81B3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" w:type="pct"/>
            <w:hideMark/>
          </w:tcPr>
          <w:p w14:paraId="2A020139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10668C98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C85E" w14:textId="77777777" w:rsidR="009D03EE" w:rsidRPr="00B450E3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B98D0" w14:textId="1F592862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23528" w14:textId="4BE9D3B0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3852" w14:textId="73D65D1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4C34DC5" w14:textId="12B0B26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8B704E" w14:textId="795AF60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7605632" w14:textId="2A837EE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B1A7" w14:textId="7C64C385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7264F" w14:textId="6309CD4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hideMark/>
          </w:tcPr>
          <w:p w14:paraId="3915B250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5370B73B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5B6A" w14:textId="77777777" w:rsidR="009D03EE" w:rsidRPr="00B450E3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D430" w14:textId="123862C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17BE" w14:textId="7134409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B9DB" w14:textId="213C7E4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53DB444" w14:textId="5D3D8627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3966E7" w14:textId="55659D0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42D695D" w14:textId="3B4F7FF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FC629" w14:textId="54B1BCB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07A3" w14:textId="72F4F1B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hideMark/>
          </w:tcPr>
          <w:p w14:paraId="707BAB8A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15E76643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23411" w14:textId="77777777" w:rsidR="009D03EE" w:rsidRPr="00CA36DB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1B38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-be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3DA6" w14:textId="71787861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0278" w14:textId="1B2F9763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5E21" w14:textId="327784B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± 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34FC17" w14:textId="746DB50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B7F1F8" w14:textId="7C1FE40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6CA9B6B" w14:textId="47B6B81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6064" w14:textId="45FB2E9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B45E" w14:textId="1B04C2A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± 0.1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" w:type="pct"/>
            <w:hideMark/>
          </w:tcPr>
          <w:p w14:paraId="601B6465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03EE" w:rsidRPr="00B44E39" w14:paraId="529DD284" w14:textId="77777777" w:rsidTr="00694627">
        <w:trPr>
          <w:trHeight w:val="288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ADD92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α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323F2" w14:textId="7B6161FE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6E90E" w14:textId="31F06C28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7BEE4" w14:textId="0692B18A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gram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BF2ED98" w14:textId="721F4A56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 ± 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91C5F9" w14:textId="35CC33C4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4AE90" w14:textId="4710379C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 ± </w:t>
            </w:r>
            <w:proofErr w:type="gramStart"/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97A45" w14:textId="283E119B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46623" w14:textId="67D3957F" w:rsidR="009D03EE" w:rsidRPr="009D03EE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± 0.4</w:t>
            </w:r>
            <w:r w:rsidRPr="009D03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" w:type="pct"/>
            <w:hideMark/>
          </w:tcPr>
          <w:p w14:paraId="196F019E" w14:textId="77777777" w:rsidR="009D03EE" w:rsidRPr="00B44E39" w:rsidRDefault="009D03EE" w:rsidP="009D03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F3CBEB" w14:textId="0D65F1D9" w:rsidR="007B744E" w:rsidRPr="00694627" w:rsidRDefault="009C1165" w:rsidP="006650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textWrapping" w:clear="all"/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ocytes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ansfected with TGFβAS1,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reintroduced with 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>PBL and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oculated with either cPRRSV-2 or HP-PRRSV-2, and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stimulated with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rs;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ither </w:t>
      </w:r>
      <w:proofErr w:type="spellStart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>ConA</w:t>
      </w:r>
      <w:proofErr w:type="spellEnd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21C2" w:rsidRPr="00A57C56">
        <w:rPr>
          <w:rFonts w:ascii="Times New Roman" w:hAnsi="Times New Roman" w:cs="Times New Roman"/>
          <w:sz w:val="24"/>
          <w:szCs w:val="24"/>
        </w:rPr>
        <w:t xml:space="preserve">(for </w:t>
      </w:r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 xml:space="preserve">IFNα, </w:t>
      </w:r>
      <w:proofErr w:type="spellStart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>IFNγ</w:t>
      </w:r>
      <w:proofErr w:type="spellEnd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 xml:space="preserve">, IL-6, IL-17, IL-12p40, </w:t>
      </w:r>
      <w:proofErr w:type="spellStart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>RORγT</w:t>
      </w:r>
      <w:proofErr w:type="spellEnd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>, Stat1, T-bet, TNFα</w:t>
      </w:r>
      <w:r w:rsidR="00A921C2" w:rsidRPr="00A57C56">
        <w:rPr>
          <w:rFonts w:ascii="Times New Roman" w:hAnsi="Times New Roman" w:cs="Times New Roman"/>
          <w:sz w:val="24"/>
          <w:szCs w:val="24"/>
        </w:rPr>
        <w:t xml:space="preserve">) </w:t>
      </w:r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>PMAi</w:t>
      </w:r>
      <w:proofErr w:type="spellEnd"/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A921C2" w:rsidRPr="00A57C56">
        <w:rPr>
          <w:rFonts w:ascii="Times New Roman" w:hAnsi="Times New Roman" w:cs="Times New Roman"/>
          <w:sz w:val="24"/>
          <w:szCs w:val="24"/>
        </w:rPr>
        <w:t xml:space="preserve">for </w:t>
      </w:r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  <w:lang w:val="en-PH"/>
        </w:rPr>
        <w:t>MHC-I, MHC-II, IL-2, IL-4, FoxP3, Stat2, Stat6, GATA3, IL-10</w:t>
      </w:r>
      <w:r w:rsidR="00A921C2" w:rsidRPr="00A57C5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>Untransfected</w:t>
      </w:r>
      <w:proofErr w:type="spellEnd"/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ocytes and PBL co-culture them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oculated with cPRRSV-2 or HP-PRRSV-2 and stimulated with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er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ved as PRRSV-2-inoculated control.  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ocytes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treated with transfection media (</w:t>
      </w:r>
      <w:proofErr w:type="spellStart"/>
      <w:proofErr w:type="gramStart"/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Tr.media</w:t>
      </w:r>
      <w:proofErr w:type="spellEnd"/>
      <w:proofErr w:type="gramEnd"/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>, then added with PBL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oculated with cPRRSV-2 or HP-PRRSV-2, then stimulated with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r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ved as PRRSV-2-inoculated/Tr. media control. 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>Monocytes and PBL co-culture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oculated with mock Ag and stimulated with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ers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served as mock control.  Untreated</w:t>
      </w:r>
      <w:r w:rsidR="009D03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culture of monocyte and PBL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iving culture media in the presence or absence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ducer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ved as positive and negative controls, respectively. Error bars indicate the SD. Mean differences of </w:t>
      </w:r>
      <w:r w:rsidR="00A921C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mmune gene expressions </w:t>
      </w:r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groups were tested by one-way ANOVA, followed by Tukey HSD test. Different letters indicate significant </w:t>
      </w:r>
      <w:proofErr w:type="gramStart"/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difference</w:t>
      </w:r>
      <w:proofErr w:type="gramEnd"/>
      <w:r w:rsidR="00A921C2" w:rsidRPr="00822DD3">
        <w:rPr>
          <w:rFonts w:ascii="Times New Roman" w:hAnsi="Times New Roman" w:cs="Times New Roman"/>
          <w:color w:val="000000" w:themeColor="text1"/>
          <w:sz w:val="24"/>
          <w:szCs w:val="24"/>
        </w:rPr>
        <w:t>. P&lt;0.05 was set as a statistically significant leve</w:t>
      </w:r>
      <w:r w:rsidR="00996E32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4046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B6DEA57" w14:textId="77777777" w:rsidR="007B744E" w:rsidRPr="00404682" w:rsidRDefault="007B744E" w:rsidP="00996E32">
      <w:pPr>
        <w:spacing w:line="480" w:lineRule="auto"/>
        <w:rPr>
          <w:rFonts w:ascii="Times New Roman" w:hAnsi="Times New Roman" w:cs="Times New Roman"/>
        </w:rPr>
      </w:pPr>
    </w:p>
    <w:sectPr w:rsidR="007B744E" w:rsidRPr="00404682" w:rsidSect="00A921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C2"/>
    <w:rsid w:val="001322E1"/>
    <w:rsid w:val="00272BC9"/>
    <w:rsid w:val="002C2591"/>
    <w:rsid w:val="003721FE"/>
    <w:rsid w:val="003D71F3"/>
    <w:rsid w:val="00404682"/>
    <w:rsid w:val="0042435A"/>
    <w:rsid w:val="004B0841"/>
    <w:rsid w:val="004D4396"/>
    <w:rsid w:val="006650D0"/>
    <w:rsid w:val="00694627"/>
    <w:rsid w:val="00733DEE"/>
    <w:rsid w:val="007B744E"/>
    <w:rsid w:val="007C06BE"/>
    <w:rsid w:val="00886F8C"/>
    <w:rsid w:val="00996E32"/>
    <w:rsid w:val="009C1165"/>
    <w:rsid w:val="009D03EE"/>
    <w:rsid w:val="00A57678"/>
    <w:rsid w:val="00A6641A"/>
    <w:rsid w:val="00A921C2"/>
    <w:rsid w:val="00B13172"/>
    <w:rsid w:val="00B450E3"/>
    <w:rsid w:val="00D0103C"/>
    <w:rsid w:val="00DD4844"/>
    <w:rsid w:val="00EF27FB"/>
    <w:rsid w:val="00F4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13D7"/>
  <w15:docId w15:val="{D9179F95-5C7E-4665-8674-EF822447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1C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1D6A4C059F4DB02758971EEAFB9F" ma:contentTypeVersion="10" ma:contentTypeDescription="Create a new document." ma:contentTypeScope="" ma:versionID="c51905044d9445ed1ef6663728b7b0a6">
  <xsd:schema xmlns:xsd="http://www.w3.org/2001/XMLSchema" xmlns:xs="http://www.w3.org/2001/XMLSchema" xmlns:p="http://schemas.microsoft.com/office/2006/metadata/properties" xmlns:ns3="f7ca82ed-2d54-44fd-82b3-06814ff3771a" targetNamespace="http://schemas.microsoft.com/office/2006/metadata/properties" ma:root="true" ma:fieldsID="fb972203259aead3540aaa2ee53180d7" ns3:_="">
    <xsd:import namespace="f7ca82ed-2d54-44fd-82b3-06814ff37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a82ed-2d54-44fd-82b3-06814ff37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D9946B-A70A-44C1-AB7B-F547C8E136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350892-CFCA-4CE9-B1A3-DBAEDA5205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A8F7CC-8AE3-4075-B536-AC8CB8A7D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a82ed-2d54-44fd-82b3-06814ff37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11</cp:revision>
  <cp:lastPrinted>2023-08-23T05:41:00Z</cp:lastPrinted>
  <dcterms:created xsi:type="dcterms:W3CDTF">2023-09-07T05:56:00Z</dcterms:created>
  <dcterms:modified xsi:type="dcterms:W3CDTF">2023-11-03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1D6A4C059F4DB02758971EEAFB9F</vt:lpwstr>
  </property>
</Properties>
</file>